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2</w:t>
      </w:r>
      <w:r>
        <w:rPr>
          <w:rFonts w:cs="Arial" w:ascii="Arial" w:hAnsi="Arial"/>
        </w:rPr>
        <w:t xml:space="preserve"> – Microarray analysis of genes with significant differences (P&lt;0.05) in differential regulation (fold change, compared to pre-PNX samples) between 9 and 3 month mice 1 day after PNX</w:t>
      </w:r>
    </w:p>
    <w:tbl>
      <w:tblPr>
        <w:tblW w:w="85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2"/>
        <w:gridCol w:w="1600"/>
        <w:gridCol w:w="1580"/>
        <w:gridCol w:w="960"/>
        <w:gridCol w:w="1721"/>
      </w:tblGrid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YMBO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 mo FC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 mo F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BE_ID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610007C21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03392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10001P04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865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10017D15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1792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10029I05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2797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10029I05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8840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10046J11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1345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90003M12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3847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90003M12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5658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00009O22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3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1543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00016G03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268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00005K14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976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00016J18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566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00024G13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1176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00065O13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4583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10013B01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7424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10018M11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4753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10414H16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191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10414H16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2395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10005E10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3375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10014L17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4667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10047B19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1669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10047D13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0910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10047D13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4310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10008K03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5956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10025L10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7172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700029M09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347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10025M15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398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10026P18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1317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10417H13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304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10453I06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1077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10453I06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9522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900006A08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3950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900054C01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3896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00001G02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9022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00002A11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4048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32408A20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703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32496O08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264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30403O06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1165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30455F23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0895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33403G17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3584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33404M02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975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33426M11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455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30403J18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6627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720467C03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3718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130020K20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6267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330175B01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205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430080K19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0037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530027K23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393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630007E23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360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830169E20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7168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130026C10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362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330102K04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215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ca1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9866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bcc1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860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e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158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ot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06226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t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3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4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8805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t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3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4686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tc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9891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tg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3931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tn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4499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tn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9706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tn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6472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cy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016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am1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3910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amts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772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amtsl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9239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h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5007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i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4355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ssl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5809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k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6780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kp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6128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kr1b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804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kr7a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651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las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7587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ldh3b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4579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lkbh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176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lox5a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579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migo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7835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gptl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5936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262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krd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5028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krd2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4111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p32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263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nxa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1522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p2a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0468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ph1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8875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rl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880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rpc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9895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rs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561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sgr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0870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tmi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0182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U01877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814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V24915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7067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W12324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1357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zgp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3708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130015M16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6525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130066H02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890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230380D07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416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230396O12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0647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930041F14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020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hcc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261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nf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9839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nf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5890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at1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7089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00677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663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02161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9134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06403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7176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at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9460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l2l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9843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cl7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260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ex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210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icd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1924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irc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3271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m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6252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zw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4458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030026E19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9249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030027H14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946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030046I01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414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130073O12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8586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230029D21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366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330023M02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3324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530027B15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350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530043K16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4634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7656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0862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pn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507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ar1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7382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cbp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5055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cdc8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482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cl2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4601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cl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391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3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1436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9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682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9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632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h1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7003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h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6695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kn1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3408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kn1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4677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dkn1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4677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np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5397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p6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030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es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2589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a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5934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rnb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00148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rnb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8592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hst1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1020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km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.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0880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dn2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5854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ec4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0562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ec4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416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lec7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5313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l18a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3754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l18a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3518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l3a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862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l4a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2257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l4a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7987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l5a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4840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l6a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6808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l6a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666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l6a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922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x7a2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8871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ox7a2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210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peb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718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psf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3966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rebl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3216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snk2a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3903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snk2a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848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ts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6971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tsf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1587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p20a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1558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ytl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7702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030017L14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5140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0H4S11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8005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230019G01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267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330001D04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264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330028D13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767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830014E11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9617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db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2093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def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2157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do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0819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mk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976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mk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0556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tn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180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usp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240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030038G15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970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2f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9479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430002G05Rik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7086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ar1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585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cm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4752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g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00944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dnr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8964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ef1a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6699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ef1a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7155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fcab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1728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fnb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9844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G24364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3433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G38284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380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G43244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4195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G63869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3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0944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if4g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5803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if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07253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lfn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0643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l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9730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ilin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6846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mp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9810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no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5756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p30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0035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pb4.1l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427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pb4.1l4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7321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pb4.1l4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7506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phx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6422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pn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400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rdr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9865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rgic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4543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s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968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tl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902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xt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3198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13a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1493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8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2204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aim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3614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blim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3767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bn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355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bxo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2282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cgr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8740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ez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305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hl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1738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kbp1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7602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khl1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3515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ln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599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ab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200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am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1550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ch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0629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df1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3535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jb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9962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lt25d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705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m34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1130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mp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0258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olga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3743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orasp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1010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pr15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018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pr15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900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pt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3252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ri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503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stt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6571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2afv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0338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2-K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8813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bb-b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537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ctd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138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st1h2ah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610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st1h2b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7624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st1h4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698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st2h2aa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216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nrpd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0344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oxa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2103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s2st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7720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sd17b1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8990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sd17b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952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spa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328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spb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0533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1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7749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mpdh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8839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m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0324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qcb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3534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rx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5060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tgb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6361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alr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2784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ank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469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cna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6092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cna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9638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lc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7141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lk1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04058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lk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7523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Krt7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7975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ad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726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dl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346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eo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0335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gi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3570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itaf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6549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10003949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820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10004439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4690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10004528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511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10004535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9415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10004567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3337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10004689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2268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10004696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056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10004709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5103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10004717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5105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10004721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555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10004767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693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10004812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104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10004816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3035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27783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972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38307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3668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38357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3543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38453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3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3991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38506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484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54539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431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67442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441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C67461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744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x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9749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oxl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587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rch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7371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rig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327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rrc5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281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rrc8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9521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rrc8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869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y6c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492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y6g6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172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y6g6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9925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arco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992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cam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996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cam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5591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ce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0749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cm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4284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cm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0339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tl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3241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ettl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00194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fap1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0210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lk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00676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llt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9323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lycd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969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mp1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072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mp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5380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mp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0457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pv1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5785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rpl1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1164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rps18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6523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tDNA_ND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0781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ybpc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7601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ylpf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4549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yom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7335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prt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9959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v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8301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cf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2945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ckap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066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de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9007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d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2237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e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0326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fi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3637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gef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503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id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1400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me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0593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l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597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ol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9947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php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4115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pm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7047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ub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6508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az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8379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ciad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8217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ciad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4372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g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5961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RF2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989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sbpl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178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TTMUSG0000000097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6430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2ry1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5441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4ha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7708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cdh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9766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cdh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6002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cdha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544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cdhac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9935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cmtd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4708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cp4l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462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cp4l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3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812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dcd6i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639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dlim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8090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dss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8660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dzd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197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dzk1ip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1893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ex11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0026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dn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7174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dn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6626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fkm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2889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gam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8881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glyrp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9248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hc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8105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hldb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8412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itrm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8016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kp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2756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2g1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4590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t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7593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u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2958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u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9088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ekhm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8267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scr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1134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scr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5871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xna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0181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no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388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li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1454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on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7637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ap2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299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ap2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5907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m1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2044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m1f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119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p1r14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222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p1r14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3250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p1r1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5482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p1r9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3209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p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838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dx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2394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kcbp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2720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kcd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5694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kcd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360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kcz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5891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sip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1747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skh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1387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sma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7194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smb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972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smb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1346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smd1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8811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smf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392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tge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8644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tpdc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0154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tpl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3471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tpr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7230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tpru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5025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v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7258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ab1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4208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ab6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6143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abep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9975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ac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9674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ac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839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ag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5524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algps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021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a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3445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apgefl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056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ar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0764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asd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387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assf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5609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bbp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421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bbp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9049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bm4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2083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bm4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079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bms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8399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bpj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3395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can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0659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dh1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3650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m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208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tnl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647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fx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3262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gs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170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gs7b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3331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hebl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9146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ho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4943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ho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9009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hoj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5356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nase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4450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nf13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2037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npepl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6619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pl3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4981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pp2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5422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ras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0978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rbp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9768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rbp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1207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sc1a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066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tkn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420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yr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3042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yr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3307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100a1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670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100a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1090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100a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0367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gb1c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0942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l0002069.1_4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4316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cl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6453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dcbp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2544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df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2631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cisbp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5788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ma7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9035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pp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4104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rpina3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2592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rtad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2916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rtad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158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fxn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7637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h3gl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141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h3tc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4790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harpi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400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hroom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860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kiv2l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861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lc16a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2256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lc1a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939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lc25a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5104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lc35f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9888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lc39a1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9673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lpi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681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ad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5370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arcb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484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arcd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839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mg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6055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nc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6160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ort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1971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pnb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0923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pon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954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ri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2001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sp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4140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str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957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k17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583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k3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5149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yf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5638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agl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365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ca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9668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cea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7628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ff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821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gfb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4896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hoc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7842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hyn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8706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ina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895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inag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6061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inag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7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7612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mem13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2589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mem8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6631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mem87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500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mod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8884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n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6318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nfrsf12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2429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nfsf12-tnfsf1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9217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nni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8113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omm70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411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ppp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9611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ppp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5592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af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394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appc6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85266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em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1530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im7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0048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ip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00946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p5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6684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sg1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5223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span1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1771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c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4172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c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9847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1667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312879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t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.0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381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uba1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9425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uba1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8639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uba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7613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ubb2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8805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ubb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718217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ut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259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xnl4b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5725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xnrd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2460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be2f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1452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be2f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3544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be2h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51035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pp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5929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pp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0.4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5929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ar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928160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gll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002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il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84643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preb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3.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69253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sig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551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snl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2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4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43872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dhhc1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1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1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40332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er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27218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fand2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6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2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1230489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fp75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8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654571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hx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3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10714</w:t>
            </w:r>
          </w:p>
        </w:tc>
      </w:tr>
      <w:tr>
        <w:trPr>
          <w:trHeight w:val="300" w:hRule="atLeast"/>
        </w:trPr>
        <w:tc>
          <w:tcPr>
            <w:tcW w:w="2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Zhx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</w:t>
            </w:r>
          </w:p>
        </w:tc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LMN_250262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18:06:00Z</dcterms:created>
  <dc:creator>Julia</dc:creator>
  <dc:description/>
  <dc:language>en-US</dc:language>
  <cp:lastModifiedBy>Julia</cp:lastModifiedBy>
  <dcterms:modified xsi:type="dcterms:W3CDTF">2011-07-18T18:07:00Z</dcterms:modified>
  <cp:revision>1</cp:revision>
  <dc:subject/>
  <dc:title/>
</cp:coreProperties>
</file>